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Primers for PCR amplification and genotyping</w:t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793"/>
        <w:gridCol w:w="8080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primer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otyping probe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97986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TGCCTGTCGTGTACTGA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GTCAGCGCCCACAATTCC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GAACCAGGGAGCTCCCCGAAGGC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GAACCAGGGAGCTCCCCGAAGGC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-GAACCAGGGTTGAATTGCACTCCGCTTTTTTTTTTTT-HEX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9991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TTGTATTTCACCTCCT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GACGGGCCATCTGTTTC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GTTTTCCTTTCTGTGAGCAA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GTTTTCCTTTCTGTGAGCAA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-TCACCCAAATTGGAACCATGCTGTATTTTTTTTT-FAM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98027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TGATTCCCCCTACATG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ACAGGTCTGGTCCTAGT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GAGAGAAGTCAAATTCCTAGAAA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TTTTTTTTTTTTTTTTGAGAGAAGTCAAATTCCTAGAAAC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P-GACGTGTCTAAATATTTGCCGGGGTTTTTTTTTTTTT-FAM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03:06:00Z</dcterms:created>
  <dc:creator>zam</dc:creator>
  <dc:description/>
  <cp:keywords/>
  <dc:language>en-US</dc:language>
  <cp:lastModifiedBy>zam</cp:lastModifiedBy>
  <dcterms:modified xsi:type="dcterms:W3CDTF">2016-11-30T03:14:00Z</dcterms:modified>
  <cp:revision>3</cp:revision>
  <dc:subject/>
  <dc:title/>
</cp:coreProperties>
</file>